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  <w:r w:rsidRPr="0084716C">
        <w:rPr>
          <w:rFonts w:ascii="Arial" w:hAnsi="Arial" w:cs="Arial"/>
          <w:b/>
          <w:sz w:val="18"/>
          <w:szCs w:val="18"/>
        </w:rPr>
        <w:t>Supplemental Table 1</w:t>
      </w:r>
      <w:r w:rsidRPr="0084716C">
        <w:rPr>
          <w:rFonts w:ascii="Arial" w:hAnsi="Arial" w:cs="Arial"/>
          <w:sz w:val="18"/>
          <w:szCs w:val="18"/>
        </w:rPr>
        <w:t>. Performance of signal functions for each sentinel condition.</w:t>
      </w:r>
    </w:p>
    <w:tbl>
      <w:tblPr>
        <w:tblW w:w="10206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3"/>
        <w:gridCol w:w="3513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84716C" w:rsidRPr="0084716C" w:rsidTr="005E7946">
        <w:tc>
          <w:tcPr>
            <w:tcW w:w="6400" w:type="dxa"/>
            <w:gridSpan w:val="2"/>
            <w:tcBorders>
              <w:top w:val="single" w:sz="18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Cs/>
                <w:color w:val="000000"/>
                <w:kern w:val="0"/>
                <w:sz w:val="18"/>
                <w:szCs w:val="18"/>
              </w:rPr>
              <w:t>Performance Investigation</w:t>
            </w:r>
          </w:p>
        </w:tc>
        <w:tc>
          <w:tcPr>
            <w:tcW w:w="3380" w:type="dxa"/>
            <w:gridSpan w:val="4"/>
            <w:tcBorders>
              <w:top w:val="single" w:sz="18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BASIC</w:t>
            </w:r>
          </w:p>
        </w:tc>
        <w:tc>
          <w:tcPr>
            <w:tcW w:w="3380" w:type="dxa"/>
            <w:gridSpan w:val="4"/>
            <w:tcBorders>
              <w:top w:val="single" w:sz="18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845" w:type="dxa"/>
            <w:tcBorders>
              <w:top w:val="single" w:sz="18" w:space="0" w:color="auto"/>
              <w:left w:val="dashSmallGap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ADVANCED</w:t>
            </w:r>
          </w:p>
        </w:tc>
      </w:tr>
      <w:tr w:rsidR="0084716C" w:rsidRPr="0084716C" w:rsidTr="005E7946">
        <w:tc>
          <w:tcPr>
            <w:tcW w:w="1283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Sentinel conditions</w:t>
            </w:r>
          </w:p>
        </w:tc>
        <w:tc>
          <w:tcPr>
            <w:tcW w:w="5117" w:type="dxa"/>
            <w:tcBorders>
              <w:top w:val="single" w:sz="18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Items</w:t>
            </w:r>
          </w:p>
        </w:tc>
        <w:tc>
          <w:tcPr>
            <w:tcW w:w="845" w:type="dxa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kyaing lap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Matupi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Mong La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Mga</w:t>
            </w:r>
          </w:p>
        </w:tc>
        <w:tc>
          <w:tcPr>
            <w:tcW w:w="845" w:type="dxa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Mindat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Kyaing tong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Tachileik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PakhotCu</w:t>
            </w:r>
          </w:p>
        </w:tc>
        <w:tc>
          <w:tcPr>
            <w:tcW w:w="845" w:type="dxa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ay Pyi Taw</w:t>
            </w:r>
          </w:p>
        </w:tc>
      </w:tr>
      <w:tr w:rsidR="0084716C" w:rsidRPr="0084716C" w:rsidTr="005E7946">
        <w:tc>
          <w:tcPr>
            <w:tcW w:w="1283" w:type="dxa"/>
            <w:vMerge w:val="restart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Respiratory failure </w:t>
            </w:r>
          </w:p>
        </w:tc>
        <w:tc>
          <w:tcPr>
            <w:tcW w:w="5117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Manual manoeuvres 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Relief of obstruc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Rescue breathing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hree-way dressing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nsertion of oral airway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Bag-valve mask ventil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Needle decompress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Non-definitive advanced airway with supraglottic devic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critical therapeutic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Oxygen administr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Use of suc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Definitive advanced airway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Radiograph interpret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Mechanical ventilation: invasive and non-invasive ventil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hest tube inser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ashSmallGap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urgical airway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 w:val="restart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hock </w:t>
            </w:r>
          </w:p>
        </w:tc>
        <w:tc>
          <w:tcPr>
            <w:tcW w:w="5117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hysical manoeuvres for control of haemorrhage 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rterial tourniquet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elvic wrapping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oral rehydr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Fracture splinting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reatment with antimicrobial agent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raction splinting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eripheral percutaneous intravenous acces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ntraosseous acces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Venous cutdow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ntravenous fluid administr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critical therapeutic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acking and suturing for haemorrhage control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External defibrillation/cardiovers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ECG interpret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Needle decompress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intramuscular adrenalin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Radiograph interpret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Ultrasonograph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athogen-screened blood transfus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parenteral medication that requires advanced monitoring (eg, vasopressor agents, thrombolytics)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entral venous acces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hest tube placement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ashSmallGap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ericardiocentesi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 w:val="restart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Altered mental status</w:t>
            </w:r>
          </w:p>
        </w:tc>
        <w:tc>
          <w:tcPr>
            <w:tcW w:w="5117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rotection from secondary injury 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Glucose monitoring and/or administration of glucos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benzodiazepines for seizure or sed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Rule out organic causes of altered mental statu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appropriate therapeutics for acute psychiatric illnes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empiric antimicrobial agents if febril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Magnesium sulfate for pregnant patients with seizur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Laboratory investigation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insulin for hyperglycaemia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locally appropriate antidote/antivenom as clinically appropriate for toxic cause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Lumbar punctur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therapeutics for appropriate BP management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ECG interpretation for metabolic abnormalitie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ashSmallGap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T interpret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 w:val="restart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evere pain </w:t>
            </w:r>
          </w:p>
        </w:tc>
        <w:tc>
          <w:tcPr>
            <w:tcW w:w="5117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an analgesic agent 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aspirin for chest pai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Urine dipstick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oral rehydr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aracentesi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lacement of Foley catheter for urinary outlet obstruc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ntravenous fluid administr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ECG interpret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Radiograph interpret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Ultrasound interpret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Definitive surgical service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ashSmallGap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T interpret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 w:val="restart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rauma </w:t>
            </w:r>
          </w:p>
        </w:tc>
        <w:tc>
          <w:tcPr>
            <w:tcW w:w="5117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rauma protocol implementation (adult and paediatric) 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hysical manoeuvres for control of haemorrhag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rterial tourniquet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elvic wrapping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ppropriate wound car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rotect from secondary injury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ervical spine immobilis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Basic fracture immobilisation (sling, splint, inline immobilisation for other spinal fracture)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mmediate cooling care for burn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Fracture reduc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ntibiotic administration for open fractur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etanus vaccin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raction splinting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Radiograph interpret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Fasciotomy for compartment syndrom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acking and suturing for haemorrhage control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eripheral percutaneous intravenous acces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ntraosseous acces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Venous cutdow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ntravenous fluid administr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Escharotomy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Needle decompress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Definitive surgical service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Rabies IVIG/vaccin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hest tube placement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uto-transfusion from chest tube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horacotomy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ashSmallGap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T interpret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 w:val="restart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Dangerous fever </w:t>
            </w:r>
          </w:p>
        </w:tc>
        <w:tc>
          <w:tcPr>
            <w:tcW w:w="5117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Management of extremes of temperature 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reatment with antimicrobial agent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epsis protocol implementation (paediatric and adult)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herapeutics for sympathomimetic toxidromes or ethanol withdrawal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ntravenous fluid administr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ource control with bedside techniques (eg, abscess, empyema)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ource control requiring operating theatre (deep abscess)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parenteral medication that requires advanced monitoring (eg, vasopressor agents)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83" w:type="dxa"/>
            <w:vMerge/>
            <w:tcBorders>
              <w:top w:val="dotted" w:sz="4" w:space="0" w:color="auto"/>
              <w:bottom w:val="single" w:sz="12" w:space="0" w:color="auto"/>
            </w:tcBorders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7" w:type="dxa"/>
            <w:tcBorders>
              <w:top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Lumbar punctur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single" w:sz="12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rPr>
          <w:trHeight w:val="1061"/>
        </w:trPr>
        <w:tc>
          <w:tcPr>
            <w:tcW w:w="14005" w:type="dxa"/>
            <w:gridSpan w:val="11"/>
            <w:tcBorders>
              <w:top w:val="single" w:sz="12" w:space="0" w:color="auto"/>
            </w:tcBorders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*Gray zone: essential - </w:t>
            </w: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>the designated function should be assured at the stated level of the health facility in all cases.</w:t>
            </w:r>
          </w:p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>*Non-gray zone: desirable - the designated function represents an increased capability that augments the probability of a successful outcome of appropriate emergency care.</w:t>
            </w:r>
          </w:p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>*Blank zone - items that are not needed in the step.</w:t>
            </w:r>
          </w:p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i/>
                <w:kern w:val="0"/>
                <w:sz w:val="18"/>
                <w:szCs w:val="18"/>
              </w:rPr>
              <w:t>BP</w:t>
            </w: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 xml:space="preserve">, blood pressure; </w:t>
            </w:r>
            <w:r w:rsidRPr="0084716C">
              <w:rPr>
                <w:rFonts w:ascii="Arial" w:eastAsiaTheme="minorHAnsi" w:hAnsi="Arial" w:cs="Arial"/>
                <w:i/>
                <w:kern w:val="0"/>
                <w:sz w:val="18"/>
                <w:szCs w:val="18"/>
              </w:rPr>
              <w:t>ECG</w:t>
            </w: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 xml:space="preserve">, electrocardiogram; </w:t>
            </w:r>
            <w:r w:rsidRPr="0084716C">
              <w:rPr>
                <w:rFonts w:ascii="Arial" w:eastAsiaTheme="minorHAnsi" w:hAnsi="Arial" w:cs="Arial"/>
                <w:i/>
                <w:kern w:val="0"/>
                <w:sz w:val="18"/>
                <w:szCs w:val="18"/>
              </w:rPr>
              <w:t>CT</w:t>
            </w: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>, computed tomography</w:t>
            </w: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>.</w:t>
            </w:r>
          </w:p>
        </w:tc>
      </w:tr>
    </w:tbl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  <w:r w:rsidRPr="0084716C">
        <w:rPr>
          <w:rFonts w:ascii="Arial" w:hAnsi="Arial" w:cs="Arial"/>
          <w:b/>
          <w:sz w:val="18"/>
          <w:szCs w:val="18"/>
        </w:rPr>
        <w:lastRenderedPageBreak/>
        <w:t>Supplemental Table 2</w:t>
      </w:r>
      <w:r w:rsidRPr="0084716C">
        <w:rPr>
          <w:rFonts w:ascii="Arial" w:hAnsi="Arial" w:cs="Arial"/>
          <w:b/>
          <w:sz w:val="18"/>
          <w:szCs w:val="18"/>
        </w:rPr>
        <w:t>.</w:t>
      </w:r>
      <w:r w:rsidRPr="0084716C">
        <w:rPr>
          <w:rFonts w:ascii="Arial" w:hAnsi="Arial" w:cs="Arial"/>
          <w:sz w:val="18"/>
          <w:szCs w:val="18"/>
        </w:rPr>
        <w:t xml:space="preserve"> Availability of equipment for performing signal functions.</w:t>
      </w:r>
    </w:p>
    <w:tbl>
      <w:tblPr>
        <w:tblW w:w="10206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4"/>
        <w:gridCol w:w="3522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84716C" w:rsidRPr="0084716C" w:rsidTr="005E7946">
        <w:tc>
          <w:tcPr>
            <w:tcW w:w="6400" w:type="dxa"/>
            <w:gridSpan w:val="2"/>
            <w:tcBorders>
              <w:top w:val="single" w:sz="18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Product investigation</w:t>
            </w:r>
          </w:p>
        </w:tc>
        <w:tc>
          <w:tcPr>
            <w:tcW w:w="3380" w:type="dxa"/>
            <w:gridSpan w:val="4"/>
            <w:tcBorders>
              <w:top w:val="single" w:sz="18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BASIC</w:t>
            </w:r>
          </w:p>
        </w:tc>
        <w:tc>
          <w:tcPr>
            <w:tcW w:w="3380" w:type="dxa"/>
            <w:gridSpan w:val="4"/>
            <w:tcBorders>
              <w:top w:val="single" w:sz="18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845" w:type="dxa"/>
            <w:tcBorders>
              <w:top w:val="single" w:sz="18" w:space="0" w:color="auto"/>
              <w:left w:val="dashSmallGap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ADVANCED</w:t>
            </w:r>
          </w:p>
        </w:tc>
      </w:tr>
      <w:tr w:rsidR="0084716C" w:rsidRPr="0084716C" w:rsidTr="005E7946">
        <w:tc>
          <w:tcPr>
            <w:tcW w:w="1269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Signal function</w:t>
            </w:r>
          </w:p>
        </w:tc>
        <w:tc>
          <w:tcPr>
            <w:tcW w:w="5131" w:type="dxa"/>
            <w:tcBorders>
              <w:top w:val="single" w:sz="18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Facility product requirements</w:t>
            </w:r>
          </w:p>
        </w:tc>
        <w:tc>
          <w:tcPr>
            <w:tcW w:w="845" w:type="dxa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kyaing lap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Matupi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Mong La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ga</w:t>
            </w:r>
          </w:p>
        </w:tc>
        <w:tc>
          <w:tcPr>
            <w:tcW w:w="845" w:type="dxa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Mindat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Kyaing tong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Tachileik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PakhotCu</w:t>
            </w:r>
          </w:p>
        </w:tc>
        <w:tc>
          <w:tcPr>
            <w:tcW w:w="845" w:type="dxa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ay Pyi Taw</w:t>
            </w:r>
          </w:p>
        </w:tc>
      </w:tr>
      <w:tr w:rsidR="0084716C" w:rsidRPr="0084716C" w:rsidTr="005E7946">
        <w:tc>
          <w:tcPr>
            <w:tcW w:w="1269" w:type="dxa"/>
            <w:vMerge w:val="restart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General products</w:t>
            </w:r>
          </w:p>
        </w:tc>
        <w:tc>
          <w:tcPr>
            <w:tcW w:w="5131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tethoscope 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lock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on-invasive BP monitoring devise including paediatric and adult cuffs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hermometer, including low reading capability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Glucometer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aediatric scal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Glove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Personal protective equipment (eg, surgical masks, gowns)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calpel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Crutches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Documentatio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N95 mask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Lab collection tubes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ulse oximeter with adult and paediatric probe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laster of Pari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Xeroform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Sterile surgical protective equipment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 w:val="restart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Respiratory failure products</w:t>
            </w:r>
          </w:p>
        </w:tc>
        <w:tc>
          <w:tcPr>
            <w:tcW w:w="5131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Water-soluble lubricant 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0 mL syring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ap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Meconium adaptor/aspirator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Gauz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Nasogastric tub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Nebulisation equipment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Oropharyngeal airways, paediatric and adult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Nasopharyngeal airways, paediatric and adult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Bag-valve mask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Oxygen concentrator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Oxyge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Oxygen masks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upraglottic airway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Laryngoscope set with adult and paediatric blades, spare bulb and spare battery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racheal tubes, paediatric and adult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Non-auscultatory endotracheal tube assessment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tylets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Gum elastic bougie, adult and paediatric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uction device and suction catheters, with rigid and flexible tips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4-gauge catheters (needle decompression)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Ventilator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ricothyroidotomy set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racheostomy tubes, paediatric and adult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hest thoracostomy set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 w:val="restart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Shock products</w:t>
            </w:r>
          </w:p>
        </w:tc>
        <w:tc>
          <w:tcPr>
            <w:tcW w:w="5131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utures 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Basic surgical kit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harps container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V sets and appropriate strapping, including blood administration sets, paediatric and adult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yringes (1–50 mL) and needles (assorted gauge)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aediatric and adult intraosseous access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Umbilical vein catheters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Drip stand or equivalent hanging device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Monitor/defibrillator or automated external defibrillator with conductive paste or pads, paddles, electrodes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12-lead ECG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ardiac arrest board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Fluid warmer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acks and lines for central venous acces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High-flow infusion catheters, 8.5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 w:val="restart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Altered mental status</w:t>
            </w:r>
          </w:p>
        </w:tc>
        <w:tc>
          <w:tcPr>
            <w:tcW w:w="5131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Blood glucose monitor 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ollection tubes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T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 w:val="restart"/>
            <w:tcBorders>
              <w:top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Severe pain, trauma and burns</w:t>
            </w:r>
          </w:p>
        </w:tc>
        <w:tc>
          <w:tcPr>
            <w:tcW w:w="5131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regnancy testing kits  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-spine immobilisation, restraining device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Blankets and towel rolls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Urinary catheters, paediatric and adult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Limb traction device 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vMerge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1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Ultrasound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269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Dangerous fever</w:t>
            </w:r>
          </w:p>
        </w:tc>
        <w:tc>
          <w:tcPr>
            <w:tcW w:w="5131" w:type="dxa"/>
            <w:tcBorders>
              <w:top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Lumbar puncture kit  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4005" w:type="dxa"/>
            <w:gridSpan w:val="11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*Gray zone : essential - </w:t>
            </w: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>the designated function should be assured at the stated level of the health facility in all cases.</w:t>
            </w:r>
          </w:p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>*Non-gray zone : desirable - the designated function represents an increased capability that augments the probability of a successful outcome of appropriate emergency care.</w:t>
            </w:r>
          </w:p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>*Blank zone - items that are not needed in the step</w:t>
            </w:r>
          </w:p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i/>
                <w:kern w:val="0"/>
                <w:sz w:val="18"/>
                <w:szCs w:val="18"/>
              </w:rPr>
              <w:t>BP</w:t>
            </w: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 xml:space="preserve">, blood pressure; </w:t>
            </w:r>
            <w:r w:rsidRPr="0084716C">
              <w:rPr>
                <w:rFonts w:ascii="Arial" w:eastAsiaTheme="minorHAnsi" w:hAnsi="Arial" w:cs="Arial"/>
                <w:i/>
                <w:kern w:val="0"/>
                <w:sz w:val="18"/>
                <w:szCs w:val="18"/>
              </w:rPr>
              <w:t>mL</w:t>
            </w: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 xml:space="preserve">, milliliter; </w:t>
            </w:r>
            <w:r w:rsidRPr="0084716C">
              <w:rPr>
                <w:rFonts w:ascii="Arial" w:eastAsiaTheme="minorHAnsi" w:hAnsi="Arial" w:cs="Arial"/>
                <w:i/>
                <w:kern w:val="0"/>
                <w:sz w:val="18"/>
                <w:szCs w:val="18"/>
              </w:rPr>
              <w:t>IV</w:t>
            </w: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 xml:space="preserve">, intravenous; </w:t>
            </w:r>
            <w:r w:rsidRPr="0084716C">
              <w:rPr>
                <w:rFonts w:ascii="Arial" w:eastAsiaTheme="minorHAnsi" w:hAnsi="Arial" w:cs="Arial"/>
                <w:i/>
                <w:kern w:val="0"/>
                <w:sz w:val="18"/>
                <w:szCs w:val="18"/>
              </w:rPr>
              <w:t>ECG</w:t>
            </w: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 xml:space="preserve">, electrocardiogram; </w:t>
            </w:r>
            <w:r w:rsidRPr="0084716C">
              <w:rPr>
                <w:rFonts w:ascii="Arial" w:eastAsiaTheme="minorHAnsi" w:hAnsi="Arial" w:cs="Arial"/>
                <w:i/>
                <w:kern w:val="0"/>
                <w:sz w:val="18"/>
                <w:szCs w:val="18"/>
              </w:rPr>
              <w:t>CT</w:t>
            </w: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>, computed tomography</w:t>
            </w:r>
          </w:p>
        </w:tc>
      </w:tr>
    </w:tbl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  <w:r w:rsidRPr="0084716C">
        <w:rPr>
          <w:rFonts w:ascii="Arial" w:hAnsi="Arial" w:cs="Arial"/>
          <w:b/>
          <w:sz w:val="18"/>
          <w:szCs w:val="18"/>
        </w:rPr>
        <w:lastRenderedPageBreak/>
        <w:t>Supplemental Table 3</w:t>
      </w:r>
      <w:r w:rsidRPr="0084716C">
        <w:rPr>
          <w:rFonts w:ascii="Arial" w:hAnsi="Arial" w:cs="Arial"/>
          <w:b/>
          <w:sz w:val="18"/>
          <w:szCs w:val="18"/>
        </w:rPr>
        <w:t>.</w:t>
      </w:r>
      <w:r w:rsidRPr="0084716C">
        <w:rPr>
          <w:rFonts w:ascii="Arial" w:hAnsi="Arial" w:cs="Arial"/>
          <w:sz w:val="18"/>
          <w:szCs w:val="18"/>
        </w:rPr>
        <w:t xml:space="preserve"> Status of emergency facility infrastructure in each hospital.</w:t>
      </w:r>
    </w:p>
    <w:tbl>
      <w:tblPr>
        <w:tblW w:w="10206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1"/>
        <w:gridCol w:w="620"/>
        <w:gridCol w:w="620"/>
        <w:gridCol w:w="620"/>
        <w:gridCol w:w="620"/>
        <w:gridCol w:w="620"/>
        <w:gridCol w:w="620"/>
        <w:gridCol w:w="620"/>
        <w:gridCol w:w="620"/>
        <w:gridCol w:w="1065"/>
      </w:tblGrid>
      <w:tr w:rsidR="0084716C" w:rsidRPr="0084716C" w:rsidTr="005E7946">
        <w:tc>
          <w:tcPr>
            <w:tcW w:w="6400" w:type="dxa"/>
            <w:tcBorders>
              <w:top w:val="single" w:sz="18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Infrastructure Investigation</w:t>
            </w:r>
          </w:p>
        </w:tc>
        <w:tc>
          <w:tcPr>
            <w:tcW w:w="3380" w:type="dxa"/>
            <w:gridSpan w:val="4"/>
            <w:tcBorders>
              <w:top w:val="single" w:sz="18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BASIC</w:t>
            </w:r>
          </w:p>
        </w:tc>
        <w:tc>
          <w:tcPr>
            <w:tcW w:w="3380" w:type="dxa"/>
            <w:gridSpan w:val="4"/>
            <w:tcBorders>
              <w:top w:val="single" w:sz="18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1540" w:type="dxa"/>
            <w:tcBorders>
              <w:top w:val="single" w:sz="18" w:space="0" w:color="auto"/>
              <w:left w:val="dashSmallGap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ADVANCED</w:t>
            </w:r>
          </w:p>
        </w:tc>
      </w:tr>
      <w:tr w:rsidR="0084716C" w:rsidRPr="0084716C" w:rsidTr="005E7946">
        <w:tc>
          <w:tcPr>
            <w:tcW w:w="6400" w:type="dxa"/>
            <w:tcBorders>
              <w:top w:val="single" w:sz="18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Item</w:t>
            </w:r>
          </w:p>
        </w:tc>
        <w:tc>
          <w:tcPr>
            <w:tcW w:w="845" w:type="dxa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kyaing lap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Matupi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Mong La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ga</w:t>
            </w:r>
          </w:p>
        </w:tc>
        <w:tc>
          <w:tcPr>
            <w:tcW w:w="845" w:type="dxa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Mindat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Kyaing tong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Tachileik</w:t>
            </w:r>
          </w:p>
        </w:tc>
        <w:tc>
          <w:tcPr>
            <w:tcW w:w="845" w:type="dxa"/>
            <w:tcBorders>
              <w:top w:val="single" w:sz="18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PakhotCu</w:t>
            </w:r>
          </w:p>
        </w:tc>
        <w:tc>
          <w:tcPr>
            <w:tcW w:w="1540" w:type="dxa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ay Pyi Taw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afety considerations 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ashSmallGap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0" w:type="dxa"/>
            <w:tcBorders>
              <w:top w:val="dashSmallGap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Vehicle accessibl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riage area with multiple-patient capability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solation room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Obstetric/gynaecology area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Waiting area for family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Quiet space for family discussion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afe area for victims of intimate partner violenc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Dirty utility room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oint-of-care laboratory service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mbulance accessible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4-hour service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aediatric area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rocedure room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Decontamination area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Education/conference room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harmaceutical dispensing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harmacist-staffed pharmacy near emergency department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Radiograph in immediate proximity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Ultrasound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24-hour laboratory services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pecialised resuscitation area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afe psychiatric room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Management centre with communication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Computed tomography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Ophthalmological area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Ear, nose, throat area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45" w:type="dxa"/>
            <w:tcBorders>
              <w:top w:val="dotted" w:sz="4" w:space="0" w:color="auto"/>
              <w:bottom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6400" w:type="dxa"/>
            <w:tcBorders>
              <w:top w:val="dotted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Dental area </w:t>
            </w: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dotted" w:sz="4" w:space="0" w:color="auto"/>
              <w:left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845" w:type="dxa"/>
            <w:tcBorders>
              <w:top w:val="dotted" w:sz="4" w:space="0" w:color="auto"/>
              <w:bottom w:val="single" w:sz="18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0" w:type="dxa"/>
            <w:tcBorders>
              <w:top w:val="dotted" w:sz="4" w:space="0" w:color="auto"/>
              <w:left w:val="dashSmallGap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 w:rsidR="0084716C" w:rsidRPr="0084716C" w:rsidTr="005E7946">
        <w:tc>
          <w:tcPr>
            <w:tcW w:w="14700" w:type="dxa"/>
            <w:gridSpan w:val="10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*Gray zone : essential - </w:t>
            </w: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>the designated function should be assured at the stated level of the health facility in all cases.</w:t>
            </w:r>
          </w:p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>*Non-gray zone : desirable - the designated function represents an increased capability that augments the probability of a successful outcome of appropriate emergency care.</w:t>
            </w:r>
          </w:p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>*Blank zone - items that are not needed in the step</w:t>
            </w:r>
          </w:p>
        </w:tc>
      </w:tr>
    </w:tbl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</w:p>
    <w:p w:rsid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b/>
          <w:sz w:val="18"/>
          <w:szCs w:val="18"/>
        </w:rPr>
      </w:pPr>
    </w:p>
    <w:p w:rsidR="0084716C" w:rsidRPr="0084716C" w:rsidRDefault="0084716C" w:rsidP="0084716C">
      <w:pPr>
        <w:widowControl/>
        <w:wordWrap/>
        <w:autoSpaceDE/>
        <w:autoSpaceDN/>
        <w:spacing w:line="240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84716C">
        <w:rPr>
          <w:rFonts w:ascii="Arial" w:hAnsi="Arial" w:cs="Arial"/>
          <w:b/>
          <w:sz w:val="18"/>
          <w:szCs w:val="18"/>
        </w:rPr>
        <w:lastRenderedPageBreak/>
        <w:t>Supplemental Table 4</w:t>
      </w:r>
      <w:r w:rsidRPr="0084716C">
        <w:rPr>
          <w:rFonts w:ascii="Arial" w:hAnsi="Arial" w:cs="Arial"/>
          <w:b/>
          <w:sz w:val="18"/>
          <w:szCs w:val="18"/>
        </w:rPr>
        <w:t>.</w:t>
      </w:r>
      <w:r w:rsidRPr="0084716C">
        <w:rPr>
          <w:rFonts w:ascii="Arial" w:hAnsi="Arial" w:cs="Arial"/>
          <w:sz w:val="18"/>
          <w:szCs w:val="18"/>
        </w:rPr>
        <w:t xml:space="preserve"> The reason for non-compliance to signal functions.</w:t>
      </w:r>
    </w:p>
    <w:tbl>
      <w:tblPr>
        <w:tblW w:w="10206" w:type="dxa"/>
        <w:tblInd w:w="84" w:type="dxa"/>
        <w:tblBorders>
          <w:top w:val="single" w:sz="18" w:space="0" w:color="auto"/>
          <w:bottom w:val="single" w:sz="1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0"/>
        <w:gridCol w:w="2937"/>
        <w:gridCol w:w="1922"/>
        <w:gridCol w:w="3657"/>
      </w:tblGrid>
      <w:tr w:rsidR="0084716C" w:rsidRPr="0084716C" w:rsidTr="005E7946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Item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Did the procedures related to each item performed in your institution over the past year?</w:t>
            </w: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br/>
              <w:t>(N: no/Y: yes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If not performed ('N' in previous question), why? (Choose the most appropriate reason)</w:t>
            </w: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br/>
              <w:t>1.Training issues</w:t>
            </w: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br/>
              <w:t>2.Supplies, equipment, drug issue</w:t>
            </w: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br/>
              <w:t>3.Management issue</w:t>
            </w: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br/>
              <w:t>4.Policy issues</w:t>
            </w: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br/>
              <w:t>5.No indication</w:t>
            </w:r>
          </w:p>
        </w:tc>
      </w:tr>
      <w:tr w:rsidR="0084716C" w:rsidRPr="0084716C" w:rsidTr="005E7946">
        <w:tc>
          <w:tcPr>
            <w:tcW w:w="0" w:type="auto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noWrap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 xml:space="preserve">Kyaing lap </w:t>
            </w:r>
          </w:p>
        </w:tc>
        <w:tc>
          <w:tcPr>
            <w:tcW w:w="0" w:type="auto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716C" w:rsidRPr="0084716C" w:rsidTr="005E7946"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Respiratory failure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nsertion of oral airway 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Severe pai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Urine dipstick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Shock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elvic wrapping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Trau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rauma protocol implementation (adult and paediatric)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,3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elvic wrappin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nil"/>
            </w:tcBorders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ervical spine immobilization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mmediate cooling care for burns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,3,4</w:t>
            </w:r>
          </w:p>
        </w:tc>
      </w:tr>
      <w:tr w:rsidR="0084716C" w:rsidRPr="0084716C" w:rsidTr="005E7946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716C" w:rsidRPr="0084716C" w:rsidTr="005E7946"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Matupi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716C" w:rsidRPr="0084716C" w:rsidTr="005E7946"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>Shock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elvic wrapping 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>Severe pa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Urine dipstick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Trau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rauma protocol implementation (adult and paediatric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3 (no protocol)</w:t>
            </w:r>
          </w:p>
        </w:tc>
      </w:tr>
      <w:tr w:rsidR="0084716C" w:rsidRPr="0084716C" w:rsidTr="005E7946">
        <w:tc>
          <w:tcPr>
            <w:tcW w:w="0" w:type="auto"/>
            <w:vMerge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elvic wrapping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ervical spine immobilisatio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mmediate cooling care for burn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4716C" w:rsidRPr="0084716C" w:rsidRDefault="0084716C" w:rsidP="005E7946">
            <w:pPr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>Dangerous fe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Sepsis protocol implementation (paediatric and adult)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3 (no protocol)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herapeutics for sympathomimetic toxidromes or ethanol withdrawal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3 (no for toxidromes)</w:t>
            </w:r>
          </w:p>
        </w:tc>
      </w:tr>
      <w:tr w:rsidR="0084716C" w:rsidRPr="0084716C" w:rsidTr="005E7946">
        <w:tc>
          <w:tcPr>
            <w:tcW w:w="0" w:type="auto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Mong La</w:t>
            </w:r>
          </w:p>
        </w:tc>
        <w:tc>
          <w:tcPr>
            <w:tcW w:w="0" w:type="auto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716C" w:rsidRPr="0084716C" w:rsidTr="005E7946"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Severe pain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Urine dipstick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Shoc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elvic wrappin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Trau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rauma protocol implementation (adult and paediatric)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,3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elvic wrapping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nil"/>
            </w:tcBorders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ervical spine immobilization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mmediate cooling care for burns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,3,4</w:t>
            </w:r>
          </w:p>
        </w:tc>
      </w:tr>
      <w:tr w:rsidR="0084716C" w:rsidRPr="0084716C" w:rsidTr="005E7946">
        <w:tc>
          <w:tcPr>
            <w:tcW w:w="0" w:type="auto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Nga</w:t>
            </w:r>
          </w:p>
        </w:tc>
        <w:tc>
          <w:tcPr>
            <w:tcW w:w="0" w:type="auto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716C" w:rsidRPr="0084716C" w:rsidTr="005E7946"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Respiratory failure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hree-way dressing 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Shoc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Pelvic wrapp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Severe pa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oral rehydratio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4716C" w:rsidRPr="0084716C" w:rsidRDefault="0084716C" w:rsidP="005E7946">
            <w:pPr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84716C" w:rsidRPr="0084716C" w:rsidRDefault="0084716C" w:rsidP="005E7946">
            <w:pPr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4716C" w:rsidRPr="0084716C" w:rsidTr="005E7946">
        <w:tc>
          <w:tcPr>
            <w:tcW w:w="0" w:type="auto"/>
            <w:vMerge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aracentesi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4716C" w:rsidRPr="0084716C" w:rsidTr="005E7946"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Trau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elvic wrapping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4716C" w:rsidRPr="0084716C" w:rsidTr="005E7946">
        <w:tc>
          <w:tcPr>
            <w:tcW w:w="0" w:type="auto"/>
            <w:vMerge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ervical spine immobilisatio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bottom w:val="nil"/>
            </w:tcBorders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mmediate cooling care for burns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Dangerous fever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herapeutics for sympathomimetic toxidromes or ethanol withdrawal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4716C" w:rsidRPr="0084716C" w:rsidTr="005E7946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716C" w:rsidRPr="0084716C" w:rsidTr="005E7946"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Mindat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716C" w:rsidRPr="0084716C" w:rsidTr="005E7946"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>Respiratory failure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Mechanical ventilation: invasive and non-invasive ventilation 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dashSmallGap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kern w:val="0"/>
                <w:sz w:val="18"/>
                <w:szCs w:val="18"/>
              </w:rPr>
              <w:t>Shock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ntraosseous access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 (no support)</w:t>
            </w:r>
          </w:p>
        </w:tc>
      </w:tr>
      <w:tr w:rsidR="0084716C" w:rsidRPr="0084716C" w:rsidTr="005E7946">
        <w:tc>
          <w:tcPr>
            <w:tcW w:w="0" w:type="auto"/>
            <w:vMerge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External defibrillation/cardioversio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 (no support)</w:t>
            </w:r>
          </w:p>
        </w:tc>
      </w:tr>
      <w:tr w:rsidR="0084716C" w:rsidRPr="0084716C" w:rsidTr="005E7946"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Trau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rauma protocol implementation (adult and paediatric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3 (no protocol)</w:t>
            </w:r>
          </w:p>
        </w:tc>
      </w:tr>
      <w:tr w:rsidR="0084716C" w:rsidRPr="0084716C" w:rsidTr="005E7946">
        <w:tc>
          <w:tcPr>
            <w:tcW w:w="0" w:type="auto"/>
            <w:vMerge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elvic wrapping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Cervical spine immobilisatio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Basic fracture immobilisation (sling, splint, inline immobilisation for other spinal fracture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mmediate cooling care for burn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Fracture reductio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Fasciotomy for compartment syndrome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3 (no patient before and no surgeon)</w:t>
            </w:r>
          </w:p>
        </w:tc>
      </w:tr>
      <w:tr w:rsidR="0084716C" w:rsidRPr="0084716C" w:rsidTr="005E7946">
        <w:tc>
          <w:tcPr>
            <w:tcW w:w="0" w:type="auto"/>
            <w:vMerge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ntraosseous acces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Venous cutdow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Escharotomy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3 (no patient before and no surgeon)</w:t>
            </w:r>
          </w:p>
        </w:tc>
      </w:tr>
      <w:tr w:rsidR="0084716C" w:rsidRPr="0084716C" w:rsidTr="005E7946">
        <w:tc>
          <w:tcPr>
            <w:tcW w:w="0" w:type="auto"/>
            <w:vMerge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Definitive surgical service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3 (no surgeon)</w:t>
            </w:r>
          </w:p>
        </w:tc>
      </w:tr>
      <w:tr w:rsidR="0084716C" w:rsidRPr="0084716C" w:rsidTr="005E7946">
        <w:tc>
          <w:tcPr>
            <w:tcW w:w="0" w:type="auto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  <w:t>Pakokku</w:t>
            </w:r>
          </w:p>
        </w:tc>
        <w:tc>
          <w:tcPr>
            <w:tcW w:w="0" w:type="auto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4716C" w:rsidRPr="0084716C" w:rsidTr="005E7946">
        <w:tc>
          <w:tcPr>
            <w:tcW w:w="0" w:type="auto"/>
            <w:vMerge w:val="restart"/>
            <w:tcBorders>
              <w:top w:val="dashSmallGap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Respiratory failure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hree-way dressing 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Needle decomp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Non-definitive advanced airway with supraglottic devi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Mechanical ventilation: invasive and non-invasive venti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elvic wrapp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ntraosseous acc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Needle decomp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intramuscular adrenal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4716C" w:rsidRPr="0084716C" w:rsidTr="005E7946"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Altered men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Rule out organic causes of altered mental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appropriate therapeutics for acute psychiatric ill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Administration of empiric antimicrobial agents if febri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4716C" w:rsidRPr="0084716C" w:rsidTr="005E7946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Sever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Urine dipsti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Pelvic wrapp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mmediate cooling care for bu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Fasciotomy for compartment syndro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Intraosseous acc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Needle decomp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84716C" w:rsidRPr="0084716C" w:rsidTr="005E7946"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Dangerous f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 xml:space="preserve">Therapeutics for sympathomimetic toxidromes or ethanol withdraw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4716C" w:rsidRPr="0084716C" w:rsidRDefault="0084716C" w:rsidP="005E7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84716C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</w:tbl>
    <w:p w:rsidR="0084716C" w:rsidRPr="0084716C" w:rsidRDefault="0084716C" w:rsidP="0084716C">
      <w:pPr>
        <w:spacing w:line="240" w:lineRule="auto"/>
        <w:rPr>
          <w:rFonts w:ascii="Arial" w:hAnsi="Arial" w:cs="Arial"/>
          <w:sz w:val="18"/>
          <w:szCs w:val="18"/>
        </w:rPr>
      </w:pPr>
    </w:p>
    <w:p w:rsidR="003C2588" w:rsidRPr="0084716C" w:rsidRDefault="003C2588">
      <w:pPr>
        <w:rPr>
          <w:rFonts w:ascii="Arial" w:hAnsi="Arial" w:cs="Arial"/>
          <w:sz w:val="18"/>
          <w:szCs w:val="18"/>
        </w:rPr>
      </w:pPr>
    </w:p>
    <w:sectPr w:rsidR="003C2588" w:rsidRPr="00847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Arial Unicode MS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imChe">
    <w:altName w:val="Arial Unicode MS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17881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E769E5"/>
    <w:multiLevelType w:val="hybridMultilevel"/>
    <w:tmpl w:val="5EE4E546"/>
    <w:lvl w:ilvl="0" w:tplc="0AFA72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732399B"/>
    <w:multiLevelType w:val="hybridMultilevel"/>
    <w:tmpl w:val="5EE4E546"/>
    <w:lvl w:ilvl="0" w:tplc="0AFA72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D6C1C40"/>
    <w:multiLevelType w:val="hybridMultilevel"/>
    <w:tmpl w:val="708E9286"/>
    <w:lvl w:ilvl="0" w:tplc="BE50AB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58A0E55"/>
    <w:multiLevelType w:val="hybridMultilevel"/>
    <w:tmpl w:val="5EE4E546"/>
    <w:lvl w:ilvl="0" w:tplc="0AFA72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EEA347A"/>
    <w:multiLevelType w:val="hybridMultilevel"/>
    <w:tmpl w:val="5EE4E546"/>
    <w:lvl w:ilvl="0" w:tplc="0AFA72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1C661F3"/>
    <w:multiLevelType w:val="hybridMultilevel"/>
    <w:tmpl w:val="5EE4E546"/>
    <w:lvl w:ilvl="0" w:tplc="0AFA72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6AF2EB2"/>
    <w:multiLevelType w:val="hybridMultilevel"/>
    <w:tmpl w:val="5EE4E546"/>
    <w:lvl w:ilvl="0" w:tplc="0AFA72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12769A1"/>
    <w:multiLevelType w:val="hybridMultilevel"/>
    <w:tmpl w:val="742E9540"/>
    <w:lvl w:ilvl="0" w:tplc="3B94FE9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5884DEA"/>
    <w:multiLevelType w:val="hybridMultilevel"/>
    <w:tmpl w:val="5EE4E546"/>
    <w:lvl w:ilvl="0" w:tplc="0AFA72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BBE3B10"/>
    <w:multiLevelType w:val="hybridMultilevel"/>
    <w:tmpl w:val="5EE4E546"/>
    <w:lvl w:ilvl="0" w:tplc="0AFA72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3C8159F"/>
    <w:multiLevelType w:val="hybridMultilevel"/>
    <w:tmpl w:val="819A6BC6"/>
    <w:lvl w:ilvl="0" w:tplc="02C47FAC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A7E0774"/>
    <w:multiLevelType w:val="hybridMultilevel"/>
    <w:tmpl w:val="5EE4E546"/>
    <w:lvl w:ilvl="0" w:tplc="0AFA72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AAE4A24"/>
    <w:multiLevelType w:val="hybridMultilevel"/>
    <w:tmpl w:val="CB120124"/>
    <w:lvl w:ilvl="0" w:tplc="2B4E9F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C372825"/>
    <w:multiLevelType w:val="hybridMultilevel"/>
    <w:tmpl w:val="8E40AE98"/>
    <w:lvl w:ilvl="0" w:tplc="0409000F">
      <w:start w:val="1"/>
      <w:numFmt w:val="decimal"/>
      <w:lvlText w:val="%1."/>
      <w:lvlJc w:val="left"/>
      <w:pPr>
        <w:ind w:left="1120" w:hanging="360"/>
      </w:pPr>
    </w:lvl>
    <w:lvl w:ilvl="1" w:tplc="04090019" w:tentative="1">
      <w:start w:val="1"/>
      <w:numFmt w:val="lowerLetter"/>
      <w:lvlText w:val="%2."/>
      <w:lvlJc w:val="left"/>
      <w:pPr>
        <w:ind w:left="1840" w:hanging="360"/>
      </w:pPr>
    </w:lvl>
    <w:lvl w:ilvl="2" w:tplc="0409001B" w:tentative="1">
      <w:start w:val="1"/>
      <w:numFmt w:val="lowerRoman"/>
      <w:lvlText w:val="%3."/>
      <w:lvlJc w:val="right"/>
      <w:pPr>
        <w:ind w:left="2560" w:hanging="180"/>
      </w:pPr>
    </w:lvl>
    <w:lvl w:ilvl="3" w:tplc="0409000F" w:tentative="1">
      <w:start w:val="1"/>
      <w:numFmt w:val="decimal"/>
      <w:lvlText w:val="%4."/>
      <w:lvlJc w:val="left"/>
      <w:pPr>
        <w:ind w:left="3280" w:hanging="360"/>
      </w:pPr>
    </w:lvl>
    <w:lvl w:ilvl="4" w:tplc="04090019" w:tentative="1">
      <w:start w:val="1"/>
      <w:numFmt w:val="lowerLetter"/>
      <w:lvlText w:val="%5."/>
      <w:lvlJc w:val="left"/>
      <w:pPr>
        <w:ind w:left="4000" w:hanging="360"/>
      </w:pPr>
    </w:lvl>
    <w:lvl w:ilvl="5" w:tplc="0409001B" w:tentative="1">
      <w:start w:val="1"/>
      <w:numFmt w:val="lowerRoman"/>
      <w:lvlText w:val="%6."/>
      <w:lvlJc w:val="right"/>
      <w:pPr>
        <w:ind w:left="4720" w:hanging="180"/>
      </w:pPr>
    </w:lvl>
    <w:lvl w:ilvl="6" w:tplc="0409000F" w:tentative="1">
      <w:start w:val="1"/>
      <w:numFmt w:val="decimal"/>
      <w:lvlText w:val="%7."/>
      <w:lvlJc w:val="left"/>
      <w:pPr>
        <w:ind w:left="5440" w:hanging="360"/>
      </w:pPr>
    </w:lvl>
    <w:lvl w:ilvl="7" w:tplc="04090019" w:tentative="1">
      <w:start w:val="1"/>
      <w:numFmt w:val="lowerLetter"/>
      <w:lvlText w:val="%8."/>
      <w:lvlJc w:val="left"/>
      <w:pPr>
        <w:ind w:left="6160" w:hanging="360"/>
      </w:pPr>
    </w:lvl>
    <w:lvl w:ilvl="8" w:tplc="0409001B" w:tentative="1">
      <w:start w:val="1"/>
      <w:numFmt w:val="lowerRoman"/>
      <w:lvlText w:val="%9."/>
      <w:lvlJc w:val="right"/>
      <w:pPr>
        <w:ind w:left="6880" w:hanging="180"/>
      </w:pPr>
    </w:lvl>
  </w:abstractNum>
  <w:abstractNum w:abstractNumId="15" w15:restartNumberingAfterBreak="0">
    <w:nsid w:val="4D464276"/>
    <w:multiLevelType w:val="hybridMultilevel"/>
    <w:tmpl w:val="5EE4E546"/>
    <w:lvl w:ilvl="0" w:tplc="0AFA72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DF67123"/>
    <w:multiLevelType w:val="hybridMultilevel"/>
    <w:tmpl w:val="5EE4E546"/>
    <w:lvl w:ilvl="0" w:tplc="0AFA72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7E1A703C"/>
    <w:multiLevelType w:val="hybridMultilevel"/>
    <w:tmpl w:val="5EE4E546"/>
    <w:lvl w:ilvl="0" w:tplc="0AFA72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16"/>
  </w:num>
  <w:num w:numId="5">
    <w:abstractNumId w:val="12"/>
  </w:num>
  <w:num w:numId="6">
    <w:abstractNumId w:val="3"/>
  </w:num>
  <w:num w:numId="7">
    <w:abstractNumId w:val="2"/>
  </w:num>
  <w:num w:numId="8">
    <w:abstractNumId w:val="1"/>
  </w:num>
  <w:num w:numId="9">
    <w:abstractNumId w:val="15"/>
  </w:num>
  <w:num w:numId="10">
    <w:abstractNumId w:val="10"/>
  </w:num>
  <w:num w:numId="11">
    <w:abstractNumId w:val="4"/>
  </w:num>
  <w:num w:numId="12">
    <w:abstractNumId w:val="13"/>
  </w:num>
  <w:num w:numId="13">
    <w:abstractNumId w:val="8"/>
  </w:num>
  <w:num w:numId="14">
    <w:abstractNumId w:val="17"/>
  </w:num>
  <w:num w:numId="15">
    <w:abstractNumId w:val="9"/>
  </w:num>
  <w:num w:numId="16">
    <w:abstractNumId w:val="11"/>
  </w:num>
  <w:num w:numId="17">
    <w:abstractNumId w:val="14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16C"/>
    <w:rsid w:val="003C2588"/>
    <w:rsid w:val="0084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1B0F7"/>
  <w15:chartTrackingRefBased/>
  <w15:docId w15:val="{AB875591-E98F-4770-8D97-052868A1F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16C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4716C"/>
    <w:pPr>
      <w:spacing w:after="0"/>
      <w:jc w:val="center"/>
    </w:pPr>
    <w:rPr>
      <w:rFonts w:ascii="GulimChe" w:eastAsia="GulimChe" w:hAnsi="GulimChe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716C"/>
    <w:rPr>
      <w:rFonts w:ascii="GulimChe" w:eastAsia="GulimChe" w:hAnsi="GulimChe"/>
      <w:noProof/>
      <w:kern w:val="2"/>
      <w:sz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84716C"/>
    <w:pPr>
      <w:spacing w:line="240" w:lineRule="auto"/>
    </w:pPr>
    <w:rPr>
      <w:rFonts w:ascii="GulimChe" w:eastAsia="GulimChe" w:hAnsi="GulimChe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4716C"/>
    <w:rPr>
      <w:rFonts w:ascii="GulimChe" w:eastAsia="GulimChe" w:hAnsi="GulimChe"/>
      <w:noProof/>
      <w:kern w:val="2"/>
      <w:sz w:val="24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84716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716C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84716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716C"/>
    <w:rPr>
      <w:rFonts w:eastAsiaTheme="minorEastAsia"/>
      <w:kern w:val="2"/>
      <w:sz w:val="20"/>
      <w:lang w:eastAsia="ko-K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4716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716C"/>
    <w:rPr>
      <w:rFonts w:ascii="GulimChe" w:eastAsia="GulimChe" w:hAnsi="GulimChe" w:cs="GulimChe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1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16C"/>
    <w:rPr>
      <w:rFonts w:ascii="Lucida Grande" w:eastAsiaTheme="minorEastAsia" w:hAnsi="Lucida Grande" w:cs="Lucida Grande"/>
      <w:kern w:val="2"/>
      <w:sz w:val="18"/>
      <w:szCs w:val="18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84716C"/>
  </w:style>
  <w:style w:type="character" w:styleId="PageNumber">
    <w:name w:val="page number"/>
    <w:basedOn w:val="DefaultParagraphFont"/>
    <w:uiPriority w:val="99"/>
    <w:semiHidden/>
    <w:unhideWhenUsed/>
    <w:rsid w:val="0084716C"/>
  </w:style>
  <w:style w:type="character" w:styleId="CommentReference">
    <w:name w:val="annotation reference"/>
    <w:basedOn w:val="DefaultParagraphFont"/>
    <w:uiPriority w:val="99"/>
    <w:semiHidden/>
    <w:unhideWhenUsed/>
    <w:rsid w:val="008471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16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16C"/>
    <w:rPr>
      <w:rFonts w:eastAsiaTheme="minorEastAsia"/>
      <w:kern w:val="2"/>
      <w:sz w:val="24"/>
      <w:szCs w:val="24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1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16C"/>
    <w:rPr>
      <w:rFonts w:eastAsiaTheme="minorEastAsia"/>
      <w:b/>
      <w:bCs/>
      <w:kern w:val="2"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84716C"/>
    <w:pPr>
      <w:spacing w:after="0" w:line="240" w:lineRule="auto"/>
    </w:pPr>
    <w:rPr>
      <w:rFonts w:eastAsiaTheme="minorEastAsia"/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84716C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">
    <w:name w:val="MS바탕글"/>
    <w:basedOn w:val="Normal"/>
    <w:rsid w:val="0084716C"/>
    <w:pPr>
      <w:spacing w:after="0" w:line="240" w:lineRule="auto"/>
      <w:textAlignment w:val="baseline"/>
    </w:pPr>
    <w:rPr>
      <w:rFonts w:ascii="Batang" w:eastAsia="Gulim" w:hAnsi="Gulim" w:cs="Gulim"/>
      <w:color w:val="000000"/>
      <w:kern w:val="0"/>
      <w:szCs w:val="20"/>
    </w:rPr>
  </w:style>
  <w:style w:type="paragraph" w:styleId="ListParagraph">
    <w:name w:val="List Paragraph"/>
    <w:basedOn w:val="Normal"/>
    <w:uiPriority w:val="34"/>
    <w:qFormat/>
    <w:rsid w:val="0084716C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84716C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84716C"/>
  </w:style>
  <w:style w:type="character" w:customStyle="1" w:styleId="mixed-citation">
    <w:name w:val="mixed-citation"/>
    <w:basedOn w:val="DefaultParagraphFont"/>
    <w:rsid w:val="0084716C"/>
  </w:style>
  <w:style w:type="character" w:customStyle="1" w:styleId="ref-title">
    <w:name w:val="ref-title"/>
    <w:basedOn w:val="DefaultParagraphFont"/>
    <w:rsid w:val="0084716C"/>
  </w:style>
  <w:style w:type="character" w:customStyle="1" w:styleId="ref-journal">
    <w:name w:val="ref-journal"/>
    <w:basedOn w:val="DefaultParagraphFont"/>
    <w:rsid w:val="0084716C"/>
  </w:style>
  <w:style w:type="character" w:customStyle="1" w:styleId="ref-vol">
    <w:name w:val="ref-vol"/>
    <w:basedOn w:val="DefaultParagraphFont"/>
    <w:rsid w:val="0084716C"/>
  </w:style>
  <w:style w:type="character" w:customStyle="1" w:styleId="nowrap">
    <w:name w:val="nowrap"/>
    <w:basedOn w:val="DefaultParagraphFont"/>
    <w:rsid w:val="0084716C"/>
  </w:style>
  <w:style w:type="character" w:customStyle="1" w:styleId="shorttext">
    <w:name w:val="short_text"/>
    <w:basedOn w:val="DefaultParagraphFont"/>
    <w:rsid w:val="0084716C"/>
  </w:style>
  <w:style w:type="character" w:customStyle="1" w:styleId="alt-edited1">
    <w:name w:val="alt-edited1"/>
    <w:basedOn w:val="DefaultParagraphFont"/>
    <w:rsid w:val="0084716C"/>
    <w:rPr>
      <w:color w:val="4D90F0"/>
    </w:rPr>
  </w:style>
  <w:style w:type="paragraph" w:styleId="BodyText">
    <w:name w:val="Body Text"/>
    <w:basedOn w:val="Normal"/>
    <w:link w:val="BodyTextChar"/>
    <w:uiPriority w:val="99"/>
    <w:semiHidden/>
    <w:unhideWhenUsed/>
    <w:rsid w:val="0084716C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4716C"/>
    <w:rPr>
      <w:rFonts w:eastAsiaTheme="minorEastAsia"/>
      <w:kern w:val="2"/>
      <w:sz w:val="20"/>
      <w:lang w:eastAsia="ko-KR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4716C"/>
    <w:pPr>
      <w:ind w:firstLineChars="100"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4716C"/>
    <w:rPr>
      <w:rFonts w:eastAsiaTheme="minorEastAsia"/>
      <w:kern w:val="2"/>
      <w:sz w:val="20"/>
      <w:lang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84716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471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270</Words>
  <Characters>1294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1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, Dana</dc:creator>
  <cp:keywords/>
  <dc:description/>
  <cp:lastModifiedBy>Le, Dana</cp:lastModifiedBy>
  <cp:revision>1</cp:revision>
  <dcterms:created xsi:type="dcterms:W3CDTF">2019-10-10T18:38:00Z</dcterms:created>
  <dcterms:modified xsi:type="dcterms:W3CDTF">2019-10-10T18:41:00Z</dcterms:modified>
</cp:coreProperties>
</file>